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D61" w:rsidRDefault="00DE6D61"/>
    <w:p w:rsidR="004D6EF4" w:rsidRPr="002A7DEA" w:rsidRDefault="004D6EF4" w:rsidP="004D6EF4">
      <w:pPr>
        <w:rPr>
          <w:rFonts w:ascii="Arial" w:hAnsi="Arial" w:cs="Arial"/>
          <w:sz w:val="24"/>
          <w:szCs w:val="24"/>
          <w:lang w:val="en-US"/>
        </w:rPr>
      </w:pPr>
      <w:r w:rsidRPr="002A7DEA">
        <w:rPr>
          <w:rFonts w:ascii="Arial" w:hAnsi="Arial" w:cs="Arial"/>
          <w:b/>
          <w:sz w:val="24"/>
          <w:szCs w:val="24"/>
          <w:lang w:val="en-US"/>
        </w:rPr>
        <w:t>Table S1</w:t>
      </w:r>
      <w:r w:rsidRPr="002A7DEA">
        <w:rPr>
          <w:rFonts w:ascii="Arial" w:hAnsi="Arial" w:cs="Arial"/>
          <w:sz w:val="24"/>
          <w:szCs w:val="24"/>
          <w:lang w:val="en-US"/>
        </w:rPr>
        <w:t>: primers, adapter and barcode sequences used  in this study</w:t>
      </w:r>
    </w:p>
    <w:p w:rsidR="004D6EF4" w:rsidRPr="003068AA" w:rsidRDefault="004D6EF4" w:rsidP="004D6EF4">
      <w:pPr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  <w:lang w:val="en-US"/>
        </w:rPr>
      </w:pPr>
      <w:r w:rsidRPr="003068AA">
        <w:rPr>
          <w:rFonts w:ascii="Courier New" w:eastAsia="Times New Roman" w:hAnsi="Courier New" w:cs="Courier New"/>
          <w:b/>
          <w:sz w:val="24"/>
          <w:szCs w:val="24"/>
          <w:lang w:val="en-US"/>
        </w:rPr>
        <w:t>1 step amplification (V4 primers)</w:t>
      </w:r>
    </w:p>
    <w:p w:rsidR="004D6EF4" w:rsidRPr="003068AA" w:rsidRDefault="004D6EF4" w:rsidP="004D6EF4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</w:p>
    <w:p w:rsidR="004D6EF4" w:rsidRPr="003068AA" w:rsidRDefault="004D6EF4" w:rsidP="004D6EF4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3068AA">
        <w:rPr>
          <w:rFonts w:ascii="Courier New" w:eastAsia="Times New Roman" w:hAnsi="Courier New" w:cs="Courier New"/>
          <w:sz w:val="20"/>
          <w:szCs w:val="20"/>
          <w:lang w:val="en-US"/>
        </w:rPr>
        <w:t>V4 FORWARD:</w:t>
      </w:r>
    </w:p>
    <w:p w:rsidR="004D6EF4" w:rsidRPr="00502855" w:rsidRDefault="004D6EF4" w:rsidP="004D6EF4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502855">
        <w:rPr>
          <w:rFonts w:ascii="Courier New" w:eastAsia="Times New Roman" w:hAnsi="Courier New" w:cs="Courier New"/>
          <w:sz w:val="20"/>
          <w:szCs w:val="20"/>
          <w:lang w:val="en-US"/>
        </w:rPr>
        <w:t>U515F + Unitail1</w:t>
      </w:r>
      <w:r w:rsidRPr="00502855">
        <w:rPr>
          <w:rFonts w:ascii="Courier New" w:eastAsia="Times New Roman" w:hAnsi="Courier New" w:cs="Courier New"/>
          <w:sz w:val="20"/>
          <w:szCs w:val="20"/>
          <w:lang w:val="en-US"/>
        </w:rPr>
        <w:tab/>
        <w:t>CAGGACCAGGGTACGGTGGTGCCAGCMGCCGCGGTA A</w:t>
      </w:r>
    </w:p>
    <w:p w:rsidR="004D6EF4" w:rsidRPr="00502855" w:rsidRDefault="004D6EF4" w:rsidP="004D6EF4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502855">
        <w:rPr>
          <w:rFonts w:ascii="Courier New" w:eastAsia="Times New Roman" w:hAnsi="Courier New" w:cs="Courier New"/>
          <w:sz w:val="20"/>
          <w:szCs w:val="20"/>
          <w:lang w:val="en-US"/>
        </w:rPr>
        <w:tab/>
      </w:r>
      <w:r w:rsidRPr="00502855">
        <w:rPr>
          <w:rFonts w:ascii="Courier New" w:eastAsia="Times New Roman" w:hAnsi="Courier New" w:cs="Courier New"/>
          <w:sz w:val="20"/>
          <w:szCs w:val="20"/>
          <w:lang w:val="en-US"/>
        </w:rPr>
        <w:tab/>
      </w:r>
    </w:p>
    <w:p w:rsidR="004D6EF4" w:rsidRPr="00502855" w:rsidRDefault="004D6EF4" w:rsidP="004D6EF4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502855">
        <w:rPr>
          <w:rFonts w:ascii="Courier New" w:eastAsia="Times New Roman" w:hAnsi="Courier New" w:cs="Courier New"/>
          <w:sz w:val="20"/>
          <w:szCs w:val="20"/>
          <w:lang w:val="en-US"/>
        </w:rPr>
        <w:t>V4 MIX OF REVERSE:</w:t>
      </w:r>
      <w:r w:rsidRPr="00502855">
        <w:rPr>
          <w:rFonts w:ascii="Courier New" w:eastAsia="Times New Roman" w:hAnsi="Courier New" w:cs="Courier New"/>
          <w:sz w:val="20"/>
          <w:szCs w:val="20"/>
          <w:lang w:val="en-US"/>
        </w:rPr>
        <w:tab/>
      </w:r>
      <w:r w:rsidRPr="00502855">
        <w:rPr>
          <w:rFonts w:ascii="Courier New" w:eastAsia="Times New Roman" w:hAnsi="Courier New" w:cs="Courier New"/>
          <w:sz w:val="20"/>
          <w:szCs w:val="20"/>
          <w:lang w:val="en-US"/>
        </w:rPr>
        <w:tab/>
      </w:r>
    </w:p>
    <w:p w:rsidR="004D6EF4" w:rsidRPr="00502855" w:rsidRDefault="004D6EF4" w:rsidP="004D6EF4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502855">
        <w:rPr>
          <w:rFonts w:ascii="Courier New" w:eastAsia="Times New Roman" w:hAnsi="Courier New" w:cs="Courier New"/>
          <w:sz w:val="20"/>
          <w:szCs w:val="20"/>
          <w:lang w:val="en-US"/>
        </w:rPr>
        <w:t xml:space="preserve">802 R + </w:t>
      </w:r>
      <w:proofErr w:type="spellStart"/>
      <w:r w:rsidRPr="00502855">
        <w:rPr>
          <w:rFonts w:ascii="Courier New" w:eastAsia="Times New Roman" w:hAnsi="Courier New" w:cs="Courier New"/>
          <w:sz w:val="20"/>
          <w:szCs w:val="20"/>
          <w:lang w:val="en-US"/>
        </w:rPr>
        <w:t>unitail</w:t>
      </w:r>
      <w:proofErr w:type="spellEnd"/>
      <w:r w:rsidRPr="00502855">
        <w:rPr>
          <w:rFonts w:ascii="Courier New" w:eastAsia="Times New Roman" w:hAnsi="Courier New" w:cs="Courier New"/>
          <w:sz w:val="20"/>
          <w:szCs w:val="20"/>
          <w:lang w:val="en-US"/>
        </w:rPr>
        <w:t xml:space="preserve"> 2</w:t>
      </w:r>
      <w:r w:rsidRPr="00502855">
        <w:rPr>
          <w:rFonts w:ascii="Courier New" w:eastAsia="Times New Roman" w:hAnsi="Courier New" w:cs="Courier New"/>
          <w:sz w:val="20"/>
          <w:szCs w:val="20"/>
          <w:lang w:val="en-US"/>
        </w:rPr>
        <w:tab/>
        <w:t>CGCAGAGAGGCTCCGTGTACNVGGGTATCTAATCC</w:t>
      </w:r>
    </w:p>
    <w:p w:rsidR="004D6EF4" w:rsidRPr="00502855" w:rsidRDefault="004D6EF4" w:rsidP="004D6EF4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502855">
        <w:rPr>
          <w:rFonts w:ascii="Courier New" w:eastAsia="Times New Roman" w:hAnsi="Courier New" w:cs="Courier New"/>
          <w:sz w:val="20"/>
          <w:szCs w:val="20"/>
          <w:lang w:val="en-US"/>
        </w:rPr>
        <w:t>806r_UNI2         CGCAGAGAGGCTCCGTGGACTACHVGGGTWTCTAAT</w:t>
      </w:r>
    </w:p>
    <w:p w:rsidR="004D6EF4" w:rsidRPr="00502855" w:rsidRDefault="004D6EF4" w:rsidP="004D6EF4">
      <w:pPr>
        <w:rPr>
          <w:lang w:val="en-US"/>
        </w:rPr>
      </w:pPr>
    </w:p>
    <w:p w:rsidR="004D6EF4" w:rsidRPr="003068AA" w:rsidRDefault="004D6EF4" w:rsidP="004D6EF4">
      <w:pPr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  <w:lang w:val="en-US"/>
        </w:rPr>
      </w:pPr>
      <w:r w:rsidRPr="003068AA">
        <w:rPr>
          <w:rFonts w:ascii="Courier New" w:eastAsia="Times New Roman" w:hAnsi="Courier New" w:cs="Courier New"/>
          <w:b/>
          <w:sz w:val="24"/>
          <w:szCs w:val="24"/>
          <w:lang w:val="en-US"/>
        </w:rPr>
        <w:t>2 step amplification (adapter and barcodes)</w:t>
      </w:r>
    </w:p>
    <w:tbl>
      <w:tblPr>
        <w:tblW w:w="108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01"/>
        <w:gridCol w:w="3580"/>
        <w:gridCol w:w="624"/>
        <w:gridCol w:w="1796"/>
        <w:gridCol w:w="560"/>
        <w:gridCol w:w="2620"/>
      </w:tblGrid>
      <w:tr w:rsidR="004D6EF4" w:rsidRPr="00EE1D5C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EE1D5C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E1D5C">
              <w:rPr>
                <w:rFonts w:ascii="Courier New" w:eastAsia="Times New Roman" w:hAnsi="Courier New" w:cs="Courier New"/>
                <w:sz w:val="20"/>
                <w:szCs w:val="20"/>
              </w:rPr>
              <w:t>NAM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EE1D5C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E1D5C">
              <w:rPr>
                <w:rFonts w:ascii="Courier New" w:eastAsia="Times New Roman" w:hAnsi="Courier New" w:cs="Courier New"/>
                <w:sz w:val="20"/>
                <w:szCs w:val="20"/>
              </w:rPr>
              <w:t>trP1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EE1D5C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E1D5C">
              <w:rPr>
                <w:rFonts w:ascii="Courier New" w:eastAsia="Times New Roman" w:hAnsi="Courier New" w:cs="Courier New"/>
                <w:sz w:val="20"/>
                <w:szCs w:val="20"/>
              </w:rPr>
              <w:t>UNITAIL_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EE1D5C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E1D5C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EE1D5C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E1D5C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_trP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TCTCTATGGGCAGTCGGTGAT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GCAGAGAGGCTCCGT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NAM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ke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MID(BARCOD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UNITAIL_1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TAAGGTA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AAGGAGA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AAGAGGAT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ACCAAGA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AAGGA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TGCAAGT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TCGTGAT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TCCGATA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GAGCGGA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1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TGACCGA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1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CTCGAA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1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AGGTGGT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TAACGG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1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TGGAGTG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1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TAGAGG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1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TGGATG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1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TATTCG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AGGCAATTG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TAGTCGG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2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ATCCA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2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GCAATT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2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TCGAGACG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2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GCCACGA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2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AACCTCAT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2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TGAGAT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TACAACC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2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AACCATCCG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2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ATCCGGAA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2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GACCAC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3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GAGGTTA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3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CAAGCTG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3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TTACAC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3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TCTCATTGA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3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GCATCGT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3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AAGCCATTG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lastRenderedPageBreak/>
              <w:t>ION_UNI1_A_3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AAGGAATCG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3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TTGAGAATG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3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GGAGGACGG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3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AACAATCGG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4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TGACATAA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4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TCCACTTCG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4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AGCACGAA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4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TTGACACCG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4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TGGAGGCCAG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GGAGCTTCC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4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TCCGA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4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AAGGCAACC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4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TCTAAGAG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4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CTAACATA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3068AA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5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GGACAATGG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  <w:tr w:rsidR="004D6EF4" w:rsidRPr="00EE1D5C" w:rsidTr="00EC70DE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ION_UNI1_A_5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CATCTCATCCCTGCGTGTCTCC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CA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TTGAGCCTAT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3068AA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G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EF4" w:rsidRPr="00EE1D5C" w:rsidRDefault="004D6EF4" w:rsidP="00EC70D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068AA">
              <w:rPr>
                <w:rFonts w:ascii="Courier New" w:eastAsia="Times New Roman" w:hAnsi="Courier New" w:cs="Courier New"/>
                <w:sz w:val="20"/>
                <w:szCs w:val="20"/>
              </w:rPr>
              <w:t>CAGGACCAGGGTACGGTG</w:t>
            </w:r>
          </w:p>
        </w:tc>
      </w:tr>
    </w:tbl>
    <w:p w:rsidR="004D6EF4" w:rsidRDefault="004D6EF4" w:rsidP="004D6EF4"/>
    <w:p w:rsidR="004D6EF4" w:rsidRDefault="004D6EF4" w:rsidP="004D6EF4">
      <w:pPr>
        <w:rPr>
          <w:rFonts w:ascii="Arial" w:hAnsi="Arial" w:cs="Arial"/>
          <w:b/>
          <w:lang w:val="en-US"/>
        </w:rPr>
      </w:pPr>
    </w:p>
    <w:p w:rsidR="004D6EF4" w:rsidRDefault="004D6EF4" w:rsidP="004D6EF4">
      <w:pPr>
        <w:rPr>
          <w:rFonts w:ascii="Arial" w:hAnsi="Arial" w:cs="Arial"/>
          <w:b/>
          <w:lang w:val="en-US"/>
        </w:rPr>
      </w:pPr>
    </w:p>
    <w:p w:rsidR="002C4CFD" w:rsidRDefault="002C4CFD" w:rsidP="004D6EF4">
      <w:pPr>
        <w:rPr>
          <w:rFonts w:ascii="Arial" w:hAnsi="Arial" w:cs="Arial"/>
          <w:b/>
          <w:lang w:val="en-US"/>
        </w:rPr>
      </w:pPr>
    </w:p>
    <w:p w:rsidR="002C4CFD" w:rsidRDefault="002C4CFD" w:rsidP="004D6EF4">
      <w:pPr>
        <w:rPr>
          <w:rFonts w:ascii="Arial" w:hAnsi="Arial" w:cs="Arial"/>
          <w:b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sectPr w:rsidR="001459C9" w:rsidSect="00210A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/>
  <w:defaultTabStop w:val="708"/>
  <w:hyphenationZone w:val="283"/>
  <w:characterSpacingControl w:val="doNotCompress"/>
  <w:compat/>
  <w:rsids>
    <w:rsidRoot w:val="00DE6D61"/>
    <w:rsid w:val="000369B4"/>
    <w:rsid w:val="00052274"/>
    <w:rsid w:val="0005614A"/>
    <w:rsid w:val="000623F9"/>
    <w:rsid w:val="00062813"/>
    <w:rsid w:val="00074968"/>
    <w:rsid w:val="00074F01"/>
    <w:rsid w:val="0008294B"/>
    <w:rsid w:val="000A3492"/>
    <w:rsid w:val="000B514C"/>
    <w:rsid w:val="000C72E9"/>
    <w:rsid w:val="000D3915"/>
    <w:rsid w:val="000F64D9"/>
    <w:rsid w:val="00102EFD"/>
    <w:rsid w:val="001145CF"/>
    <w:rsid w:val="00126D9A"/>
    <w:rsid w:val="001459C9"/>
    <w:rsid w:val="0015153C"/>
    <w:rsid w:val="001552F0"/>
    <w:rsid w:val="00163EE7"/>
    <w:rsid w:val="00184939"/>
    <w:rsid w:val="001C11DA"/>
    <w:rsid w:val="001E7330"/>
    <w:rsid w:val="00210A97"/>
    <w:rsid w:val="00256963"/>
    <w:rsid w:val="00282C54"/>
    <w:rsid w:val="00293FC4"/>
    <w:rsid w:val="002A7DEA"/>
    <w:rsid w:val="002B5209"/>
    <w:rsid w:val="002C4CFD"/>
    <w:rsid w:val="002D5D63"/>
    <w:rsid w:val="00302E5A"/>
    <w:rsid w:val="003058AB"/>
    <w:rsid w:val="00312CD9"/>
    <w:rsid w:val="00314BB3"/>
    <w:rsid w:val="003307AC"/>
    <w:rsid w:val="00382855"/>
    <w:rsid w:val="003D7004"/>
    <w:rsid w:val="003F7B44"/>
    <w:rsid w:val="00421664"/>
    <w:rsid w:val="00424354"/>
    <w:rsid w:val="004536B1"/>
    <w:rsid w:val="00481D0E"/>
    <w:rsid w:val="00485FCC"/>
    <w:rsid w:val="004C7EA7"/>
    <w:rsid w:val="004D35DE"/>
    <w:rsid w:val="004D6EF4"/>
    <w:rsid w:val="004E3D70"/>
    <w:rsid w:val="004F7155"/>
    <w:rsid w:val="005209E6"/>
    <w:rsid w:val="00532351"/>
    <w:rsid w:val="00541F81"/>
    <w:rsid w:val="005506C7"/>
    <w:rsid w:val="00587847"/>
    <w:rsid w:val="005A14D6"/>
    <w:rsid w:val="005B3DC7"/>
    <w:rsid w:val="00600E54"/>
    <w:rsid w:val="00632B1C"/>
    <w:rsid w:val="00635871"/>
    <w:rsid w:val="00637485"/>
    <w:rsid w:val="00646425"/>
    <w:rsid w:val="00664291"/>
    <w:rsid w:val="006646ED"/>
    <w:rsid w:val="006826F1"/>
    <w:rsid w:val="006D60B1"/>
    <w:rsid w:val="006F52B5"/>
    <w:rsid w:val="0071765B"/>
    <w:rsid w:val="0072532A"/>
    <w:rsid w:val="007300B8"/>
    <w:rsid w:val="00735B14"/>
    <w:rsid w:val="0075573C"/>
    <w:rsid w:val="00764F0B"/>
    <w:rsid w:val="0077770A"/>
    <w:rsid w:val="00792815"/>
    <w:rsid w:val="007A727C"/>
    <w:rsid w:val="007B260B"/>
    <w:rsid w:val="007D7F2B"/>
    <w:rsid w:val="0081511F"/>
    <w:rsid w:val="008328A9"/>
    <w:rsid w:val="008428EF"/>
    <w:rsid w:val="0084428E"/>
    <w:rsid w:val="0087457F"/>
    <w:rsid w:val="00897BB8"/>
    <w:rsid w:val="008B5583"/>
    <w:rsid w:val="008C15A7"/>
    <w:rsid w:val="008D0556"/>
    <w:rsid w:val="008F3DB3"/>
    <w:rsid w:val="009C6528"/>
    <w:rsid w:val="009C7086"/>
    <w:rsid w:val="009E3C7C"/>
    <w:rsid w:val="009F5CA1"/>
    <w:rsid w:val="009F7832"/>
    <w:rsid w:val="00A2666F"/>
    <w:rsid w:val="00A37528"/>
    <w:rsid w:val="00A527F1"/>
    <w:rsid w:val="00A56B27"/>
    <w:rsid w:val="00A74FDF"/>
    <w:rsid w:val="00A75451"/>
    <w:rsid w:val="00A87BD5"/>
    <w:rsid w:val="00A94DFA"/>
    <w:rsid w:val="00AC6AB0"/>
    <w:rsid w:val="00AC7DDD"/>
    <w:rsid w:val="00AD5AE2"/>
    <w:rsid w:val="00B04F93"/>
    <w:rsid w:val="00B14C22"/>
    <w:rsid w:val="00B42843"/>
    <w:rsid w:val="00B53AC9"/>
    <w:rsid w:val="00BC242B"/>
    <w:rsid w:val="00C05B52"/>
    <w:rsid w:val="00C13BCA"/>
    <w:rsid w:val="00C17ACD"/>
    <w:rsid w:val="00C24584"/>
    <w:rsid w:val="00C41EF2"/>
    <w:rsid w:val="00C76F96"/>
    <w:rsid w:val="00CB7CC2"/>
    <w:rsid w:val="00D016B6"/>
    <w:rsid w:val="00D315AB"/>
    <w:rsid w:val="00D51DC6"/>
    <w:rsid w:val="00D60DD5"/>
    <w:rsid w:val="00D652DC"/>
    <w:rsid w:val="00D74E30"/>
    <w:rsid w:val="00D96C7C"/>
    <w:rsid w:val="00DB2D8C"/>
    <w:rsid w:val="00DC17F0"/>
    <w:rsid w:val="00DC59FD"/>
    <w:rsid w:val="00DE6D61"/>
    <w:rsid w:val="00E14CFC"/>
    <w:rsid w:val="00E16A1B"/>
    <w:rsid w:val="00E60EF3"/>
    <w:rsid w:val="00E832F7"/>
    <w:rsid w:val="00EA392C"/>
    <w:rsid w:val="00EF25DD"/>
    <w:rsid w:val="00F22E0B"/>
    <w:rsid w:val="00F30760"/>
    <w:rsid w:val="00F35733"/>
    <w:rsid w:val="00F42657"/>
    <w:rsid w:val="00F524A3"/>
    <w:rsid w:val="00F53718"/>
    <w:rsid w:val="00FB366F"/>
    <w:rsid w:val="00FC1E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A9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E6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E6D6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94</Words>
  <Characters>3960</Characters>
  <Application>Microsoft Office Word</Application>
  <DocSecurity>0</DocSecurity>
  <Lines>33</Lines>
  <Paragraphs>9</Paragraphs>
  <ScaleCrop>false</ScaleCrop>
  <Company/>
  <LinksUpToDate>false</LinksUpToDate>
  <CharactersWithSpaces>4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GE</dc:creator>
  <cp:lastModifiedBy>UNIGE</cp:lastModifiedBy>
  <cp:revision>10</cp:revision>
  <cp:lastPrinted>2019-04-16T15:35:00Z</cp:lastPrinted>
  <dcterms:created xsi:type="dcterms:W3CDTF">2019-04-16T15:12:00Z</dcterms:created>
  <dcterms:modified xsi:type="dcterms:W3CDTF">2019-05-08T12:32:00Z</dcterms:modified>
</cp:coreProperties>
</file>